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02E1C" w14:textId="77777777" w:rsidR="0030441A" w:rsidRDefault="0030441A" w:rsidP="003044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107AD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7AF5ACBA" w14:textId="3DF0637E" w:rsidR="0030441A" w:rsidRDefault="0030441A" w:rsidP="003044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tems for Childhood Adversities from NESARC-III</w:t>
      </w:r>
    </w:p>
    <w:p w14:paraId="4A259F6E" w14:textId="01E372ED" w:rsidR="0030441A" w:rsidRDefault="0030441A" w:rsidP="0030441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ource: </w:t>
      </w:r>
      <w:hyperlink r:id="rId5" w:history="1">
        <w:r w:rsidR="00453A2C" w:rsidRPr="00770027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s://www.niaaa.nih.gov/sites/default/files/section%2013_Final_11_17_14.pdf</w:t>
        </w:r>
      </w:hyperlink>
    </w:p>
    <w:p w14:paraId="239883AC" w14:textId="77777777" w:rsidR="0030441A" w:rsidRDefault="0030441A" w:rsidP="00927941">
      <w:pPr>
        <w:spacing w:after="0" w:line="480" w:lineRule="auto"/>
        <w:ind w:left="720" w:hanging="360"/>
      </w:pPr>
    </w:p>
    <w:p w14:paraId="4A62FE50" w14:textId="77777777" w:rsidR="00927941" w:rsidRPr="001A4161" w:rsidRDefault="00927941" w:rsidP="0092794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>Neglect: response other than “never” to any of the following questions</w:t>
      </w:r>
    </w:p>
    <w:p w14:paraId="52C3109D" w14:textId="77777777" w:rsidR="00927941" w:rsidRDefault="00927941" w:rsidP="0092794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B</w:t>
      </w:r>
      <w:r w:rsidRPr="000F7B14">
        <w:rPr>
          <w:rFonts w:ascii="Times New Roman" w:hAnsi="Times New Roman" w:cs="Times New Roman"/>
          <w:sz w:val="24"/>
          <w:szCs w:val="24"/>
        </w:rPr>
        <w:t xml:space="preserve">efore age 18,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5568A">
        <w:rPr>
          <w:rFonts w:ascii="Times New Roman" w:hAnsi="Times New Roman" w:cs="Times New Roman"/>
          <w:sz w:val="24"/>
          <w:szCs w:val="24"/>
        </w:rPr>
        <w:t>ow often were you made to do chores that were to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68A">
        <w:rPr>
          <w:rFonts w:ascii="Times New Roman" w:hAnsi="Times New Roman" w:cs="Times New Roman"/>
          <w:sz w:val="24"/>
          <w:szCs w:val="24"/>
        </w:rPr>
        <w:t>difficult or dangerous for someone your age?</w:t>
      </w:r>
    </w:p>
    <w:p w14:paraId="206130CD" w14:textId="77777777" w:rsidR="00927941" w:rsidRPr="001A4161" w:rsidRDefault="00927941" w:rsidP="0092794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>How often were you left alone or unsupervised when 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4161">
        <w:rPr>
          <w:rFonts w:ascii="Times New Roman" w:hAnsi="Times New Roman" w:cs="Times New Roman"/>
          <w:sz w:val="24"/>
          <w:szCs w:val="24"/>
        </w:rPr>
        <w:t>were too young to be alone, that is, before you were 10 years old?</w:t>
      </w:r>
    </w:p>
    <w:p w14:paraId="4B99F32D" w14:textId="77777777" w:rsidR="00927941" w:rsidRDefault="00927941" w:rsidP="0092794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4A07">
        <w:rPr>
          <w:rFonts w:ascii="Times New Roman" w:hAnsi="Times New Roman" w:cs="Times New Roman"/>
          <w:sz w:val="24"/>
          <w:szCs w:val="24"/>
        </w:rPr>
        <w:t>Before age 18, how often did you go without things you needed li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A07">
        <w:rPr>
          <w:rFonts w:ascii="Times New Roman" w:hAnsi="Times New Roman" w:cs="Times New Roman"/>
          <w:sz w:val="24"/>
          <w:szCs w:val="24"/>
        </w:rPr>
        <w:t>clothes, shoes or school supplies because a parent or other adult living in your home spent the money on themselves?</w:t>
      </w:r>
    </w:p>
    <w:p w14:paraId="6C12E2DB" w14:textId="77777777" w:rsidR="00927941" w:rsidRPr="001A4161" w:rsidRDefault="00927941" w:rsidP="0092794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>Before age 18, how often did a parent or other adult living in your h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4161">
        <w:rPr>
          <w:rFonts w:ascii="Times New Roman" w:hAnsi="Times New Roman" w:cs="Times New Roman"/>
          <w:sz w:val="24"/>
          <w:szCs w:val="24"/>
        </w:rPr>
        <w:t>make you go hungry or not prepare regular meals?</w:t>
      </w:r>
    </w:p>
    <w:p w14:paraId="2B95DFC6" w14:textId="77777777" w:rsidR="00927941" w:rsidRDefault="00927941" w:rsidP="00927941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>Before age 18, how often did a parent or other adult living in your h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4161">
        <w:rPr>
          <w:rFonts w:ascii="Times New Roman" w:hAnsi="Times New Roman" w:cs="Times New Roman"/>
          <w:sz w:val="24"/>
          <w:szCs w:val="24"/>
        </w:rPr>
        <w:t>ignore or fail to get you medical treatment when you were sick or hurt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2FB67E48" w14:textId="77777777" w:rsidR="00927941" w:rsidRDefault="00927941" w:rsidP="0092794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>Threatened abuse: response other than “never” to any of the following questions</w:t>
      </w:r>
    </w:p>
    <w:p w14:paraId="07175159" w14:textId="77777777" w:rsidR="00927941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AB703F">
        <w:rPr>
          <w:rFonts w:ascii="Times New Roman" w:hAnsi="Times New Roman" w:cs="Times New Roman"/>
          <w:sz w:val="24"/>
          <w:szCs w:val="24"/>
        </w:rPr>
        <w:t>Before age 18, how often did a parent or other adult living in your h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703F">
        <w:rPr>
          <w:rFonts w:ascii="Times New Roman" w:hAnsi="Times New Roman" w:cs="Times New Roman"/>
          <w:sz w:val="24"/>
          <w:szCs w:val="24"/>
        </w:rPr>
        <w:t>threaten to hit you or throw something at you, but didn’t do it?</w:t>
      </w:r>
    </w:p>
    <w:p w14:paraId="249877DC" w14:textId="77777777" w:rsidR="00927941" w:rsidRPr="000B2398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 age 18, h</w:t>
      </w:r>
      <w:r w:rsidRPr="000B2398">
        <w:rPr>
          <w:rFonts w:ascii="Times New Roman" w:hAnsi="Times New Roman" w:cs="Times New Roman"/>
          <w:sz w:val="24"/>
          <w:szCs w:val="24"/>
        </w:rPr>
        <w:t>ow often did a parent or other adult living in your h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2398">
        <w:rPr>
          <w:rFonts w:ascii="Times New Roman" w:hAnsi="Times New Roman" w:cs="Times New Roman"/>
          <w:sz w:val="24"/>
          <w:szCs w:val="24"/>
        </w:rPr>
        <w:t xml:space="preserve">act in </w:t>
      </w:r>
      <w:r>
        <w:rPr>
          <w:rFonts w:ascii="Times New Roman" w:hAnsi="Times New Roman" w:cs="Times New Roman"/>
          <w:sz w:val="24"/>
          <w:szCs w:val="24"/>
        </w:rPr>
        <w:t>any</w:t>
      </w:r>
      <w:r w:rsidRPr="000B2398">
        <w:rPr>
          <w:rFonts w:ascii="Times New Roman" w:hAnsi="Times New Roman" w:cs="Times New Roman"/>
          <w:sz w:val="24"/>
          <w:szCs w:val="24"/>
        </w:rPr>
        <w:t xml:space="preserve"> other way that made you afraid that you would be physically hurt or injured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083AF310" w14:textId="77777777" w:rsidR="00927941" w:rsidRPr="00624F99" w:rsidRDefault="00927941" w:rsidP="0092794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4F99">
        <w:rPr>
          <w:rFonts w:ascii="Times New Roman" w:hAnsi="Times New Roman" w:cs="Times New Roman"/>
          <w:sz w:val="24"/>
          <w:szCs w:val="24"/>
        </w:rPr>
        <w:t>Verbal abuse: response other than “never” to, “Before age 18, how often did a parent or other adult living in your home swear at you, insult you or say hurtful things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588B72DF" w14:textId="77777777" w:rsidR="00927941" w:rsidRDefault="00927941" w:rsidP="0092794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>Physical abuse: response other than “never” to any of the following questions</w:t>
      </w:r>
    </w:p>
    <w:p w14:paraId="78C2A87B" w14:textId="77777777" w:rsidR="00927941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“Before age 18, h</w:t>
      </w:r>
      <w:r w:rsidRPr="00003968">
        <w:rPr>
          <w:rFonts w:ascii="Times New Roman" w:hAnsi="Times New Roman" w:cs="Times New Roman"/>
          <w:sz w:val="24"/>
          <w:szCs w:val="24"/>
        </w:rPr>
        <w:t>ow often did a parent or other adult living in your home push, grab, shove, slap or hit you?</w:t>
      </w:r>
    </w:p>
    <w:p w14:paraId="5EC65DDC" w14:textId="77777777" w:rsidR="00927941" w:rsidRPr="00B63E8F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3E8F">
        <w:rPr>
          <w:rFonts w:ascii="Times New Roman" w:hAnsi="Times New Roman" w:cs="Times New Roman"/>
          <w:sz w:val="24"/>
          <w:szCs w:val="24"/>
        </w:rPr>
        <w:t>Before age 18, how often did a parent or other adult living in your h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3E8F">
        <w:rPr>
          <w:rFonts w:ascii="Times New Roman" w:hAnsi="Times New Roman" w:cs="Times New Roman"/>
          <w:sz w:val="24"/>
          <w:szCs w:val="24"/>
        </w:rPr>
        <w:t>hit you so hard that you had marks or bruises or were injured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7B0B9F67" w14:textId="77777777" w:rsidR="00927941" w:rsidRDefault="00927941" w:rsidP="0092794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>Sexual abuse: response other than “never” to any of the following questions</w:t>
      </w:r>
    </w:p>
    <w:p w14:paraId="07EF347F" w14:textId="77777777" w:rsidR="00927941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Before you were 18 years old, h</w:t>
      </w:r>
      <w:r w:rsidRPr="007D6792">
        <w:rPr>
          <w:rFonts w:ascii="Times New Roman" w:hAnsi="Times New Roman" w:cs="Times New Roman"/>
          <w:sz w:val="24"/>
          <w:szCs w:val="24"/>
        </w:rPr>
        <w:t>ow often did an adult or other person touch or fondle you in a sexual way when you didn’t want them to or when you were too young to know what was happening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BDAC32" w14:textId="77777777" w:rsidR="00927941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 you were 18 years old, h</w:t>
      </w:r>
      <w:r w:rsidRPr="00BF4FC9">
        <w:rPr>
          <w:rFonts w:ascii="Times New Roman" w:hAnsi="Times New Roman" w:cs="Times New Roman"/>
          <w:sz w:val="24"/>
          <w:szCs w:val="24"/>
        </w:rPr>
        <w:t>ow often did an adult or other person have you tou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4FC9">
        <w:rPr>
          <w:rFonts w:ascii="Times New Roman" w:hAnsi="Times New Roman" w:cs="Times New Roman"/>
          <w:sz w:val="24"/>
          <w:szCs w:val="24"/>
        </w:rPr>
        <w:t>their body in a sexual way when you didn’t want to or you were too young to know what was happening?</w:t>
      </w:r>
    </w:p>
    <w:p w14:paraId="4D8405FB" w14:textId="77777777" w:rsidR="00927941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 you were 18 years old,</w:t>
      </w:r>
      <w:r w:rsidRPr="00B14F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B14FE0">
        <w:rPr>
          <w:rFonts w:ascii="Times New Roman" w:hAnsi="Times New Roman" w:cs="Times New Roman"/>
          <w:sz w:val="24"/>
          <w:szCs w:val="24"/>
        </w:rPr>
        <w:t>ow often did an adult or other person attempt to ha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4FE0">
        <w:rPr>
          <w:rFonts w:ascii="Times New Roman" w:hAnsi="Times New Roman" w:cs="Times New Roman"/>
          <w:sz w:val="24"/>
          <w:szCs w:val="24"/>
        </w:rPr>
        <w:t>sexual intercourse with you when you didn’t want them to or you were too young to know what was happening?</w:t>
      </w:r>
    </w:p>
    <w:p w14:paraId="5CE645EC" w14:textId="77777777" w:rsidR="00927941" w:rsidRPr="00B14FE0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 you were 18 years old, ho</w:t>
      </w:r>
      <w:r w:rsidRPr="00B14FE0">
        <w:rPr>
          <w:rFonts w:ascii="Times New Roman" w:hAnsi="Times New Roman" w:cs="Times New Roman"/>
          <w:sz w:val="24"/>
          <w:szCs w:val="24"/>
        </w:rPr>
        <w:t>w often did an adult or other person actually have sexu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4FE0">
        <w:rPr>
          <w:rFonts w:ascii="Times New Roman" w:hAnsi="Times New Roman" w:cs="Times New Roman"/>
          <w:sz w:val="24"/>
          <w:szCs w:val="24"/>
        </w:rPr>
        <w:t>intercourse with you when you didn’t want them to or you were too young to know what was happening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0915637A" w14:textId="77777777" w:rsidR="00927941" w:rsidRDefault="00927941" w:rsidP="0092794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>Exposure to intimate partner violence (IPV): response other than “never” to any of the following questions</w:t>
      </w:r>
    </w:p>
    <w:p w14:paraId="1495F2A6" w14:textId="77777777" w:rsidR="00927941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664E27">
        <w:rPr>
          <w:rFonts w:ascii="Times New Roman" w:hAnsi="Times New Roman" w:cs="Times New Roman"/>
          <w:sz w:val="24"/>
          <w:szCs w:val="24"/>
        </w:rPr>
        <w:t>Before age 18, how often did your father, stepfather, foster or adoptive father or mother’s boyfriend do ANY of these things to your mother, stepmother, father’s girlfriend, or your fos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4E27">
        <w:rPr>
          <w:rFonts w:ascii="Times New Roman" w:hAnsi="Times New Roman" w:cs="Times New Roman"/>
          <w:sz w:val="24"/>
          <w:szCs w:val="24"/>
        </w:rPr>
        <w:t>or adoptive mothe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78A8E0A" w14:textId="77777777" w:rsidR="00927941" w:rsidRDefault="00927941" w:rsidP="00927941">
      <w:pPr>
        <w:pStyle w:val="ListParagraph"/>
        <w:numPr>
          <w:ilvl w:val="2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583E">
        <w:rPr>
          <w:rFonts w:ascii="Times New Roman" w:hAnsi="Times New Roman" w:cs="Times New Roman"/>
          <w:sz w:val="24"/>
          <w:szCs w:val="24"/>
        </w:rPr>
        <w:t>Push, grab, slap or throw something at her?</w:t>
      </w:r>
    </w:p>
    <w:p w14:paraId="7977F743" w14:textId="77777777" w:rsidR="00927941" w:rsidRDefault="00927941" w:rsidP="00927941">
      <w:pPr>
        <w:pStyle w:val="ListParagraph"/>
        <w:numPr>
          <w:ilvl w:val="2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583E">
        <w:rPr>
          <w:rFonts w:ascii="Times New Roman" w:hAnsi="Times New Roman" w:cs="Times New Roman"/>
          <w:sz w:val="24"/>
          <w:szCs w:val="24"/>
        </w:rPr>
        <w:lastRenderedPageBreak/>
        <w:t>Kick, bite, hit her with a fist, or hit her with someth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583E">
        <w:rPr>
          <w:rFonts w:ascii="Times New Roman" w:hAnsi="Times New Roman" w:cs="Times New Roman"/>
          <w:sz w:val="24"/>
          <w:szCs w:val="24"/>
        </w:rPr>
        <w:t>hard?</w:t>
      </w:r>
    </w:p>
    <w:p w14:paraId="0A55B92F" w14:textId="77777777" w:rsidR="00927941" w:rsidRDefault="00927941" w:rsidP="00927941">
      <w:pPr>
        <w:pStyle w:val="ListParagraph"/>
        <w:numPr>
          <w:ilvl w:val="2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583E">
        <w:rPr>
          <w:rFonts w:ascii="Times New Roman" w:hAnsi="Times New Roman" w:cs="Times New Roman"/>
          <w:sz w:val="24"/>
          <w:szCs w:val="24"/>
        </w:rPr>
        <w:t>Repeatedly hit her for at least a few minutes?</w:t>
      </w:r>
    </w:p>
    <w:p w14:paraId="15ADECA9" w14:textId="77777777" w:rsidR="00927941" w:rsidRPr="00DD583E" w:rsidRDefault="00927941" w:rsidP="00927941">
      <w:pPr>
        <w:pStyle w:val="ListParagraph"/>
        <w:numPr>
          <w:ilvl w:val="2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583E">
        <w:rPr>
          <w:rFonts w:ascii="Times New Roman" w:hAnsi="Times New Roman" w:cs="Times New Roman"/>
          <w:sz w:val="24"/>
          <w:szCs w:val="24"/>
        </w:rPr>
        <w:t>Threaten her with a knife or gun or use a knife or gun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583E">
        <w:rPr>
          <w:rFonts w:ascii="Times New Roman" w:hAnsi="Times New Roman" w:cs="Times New Roman"/>
          <w:sz w:val="24"/>
          <w:szCs w:val="24"/>
        </w:rPr>
        <w:t>hurt her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4C5CC5CB" w14:textId="77777777" w:rsidR="00927941" w:rsidRDefault="00927941" w:rsidP="0092794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 xml:space="preserve">Alcohol or drug misuse in the family: </w:t>
      </w:r>
      <w:r>
        <w:rPr>
          <w:rFonts w:ascii="Times New Roman" w:hAnsi="Times New Roman" w:cs="Times New Roman"/>
          <w:sz w:val="24"/>
          <w:szCs w:val="24"/>
        </w:rPr>
        <w:t>affirmative response to any of the following questions</w:t>
      </w:r>
      <w:r w:rsidRPr="001A41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1CD1A4" w14:textId="77777777" w:rsidR="00927941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Before</w:t>
      </w:r>
      <w:r w:rsidRPr="00131A5D">
        <w:rPr>
          <w:rFonts w:ascii="Times New Roman" w:hAnsi="Times New Roman" w:cs="Times New Roman"/>
          <w:sz w:val="24"/>
          <w:szCs w:val="24"/>
        </w:rPr>
        <w:t xml:space="preserve"> you were 18 years old, was a parent or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1A5D">
        <w:rPr>
          <w:rFonts w:ascii="Times New Roman" w:hAnsi="Times New Roman" w:cs="Times New Roman"/>
          <w:sz w:val="24"/>
          <w:szCs w:val="24"/>
        </w:rPr>
        <w:t>adult living in your home a problem drinker or alcoholic?</w:t>
      </w:r>
    </w:p>
    <w:p w14:paraId="52A352B3" w14:textId="77777777" w:rsidR="00927941" w:rsidRPr="00131A5D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1A5D">
        <w:rPr>
          <w:rFonts w:ascii="Times New Roman" w:hAnsi="Times New Roman" w:cs="Times New Roman"/>
          <w:sz w:val="24"/>
          <w:szCs w:val="24"/>
        </w:rPr>
        <w:t>Before you were 18 years old, did a parent or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1A5D">
        <w:rPr>
          <w:rFonts w:ascii="Times New Roman" w:hAnsi="Times New Roman" w:cs="Times New Roman"/>
          <w:sz w:val="24"/>
          <w:szCs w:val="24"/>
        </w:rPr>
        <w:t>adult living in your home have some similar problems with drugs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5EA879DD" w14:textId="77777777" w:rsidR="00927941" w:rsidRPr="00FF553B" w:rsidRDefault="00927941" w:rsidP="0092794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553B">
        <w:rPr>
          <w:rFonts w:ascii="Times New Roman" w:hAnsi="Times New Roman" w:cs="Times New Roman"/>
          <w:sz w:val="24"/>
          <w:szCs w:val="24"/>
        </w:rPr>
        <w:t>Legal or criminal problems in the family: affirmative response to, “Before you were 18 years old, did a parent or other adult living in your home go to jail or prison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0057EF27" w14:textId="77777777" w:rsidR="00927941" w:rsidRDefault="00927941" w:rsidP="0092794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4161">
        <w:rPr>
          <w:rFonts w:ascii="Times New Roman" w:hAnsi="Times New Roman" w:cs="Times New Roman"/>
          <w:sz w:val="24"/>
          <w:szCs w:val="24"/>
        </w:rPr>
        <w:t xml:space="preserve">Mental health problems in the family: </w:t>
      </w:r>
      <w:r>
        <w:rPr>
          <w:rFonts w:ascii="Times New Roman" w:hAnsi="Times New Roman" w:cs="Times New Roman"/>
          <w:sz w:val="24"/>
          <w:szCs w:val="24"/>
        </w:rPr>
        <w:t>affirmative response to any of the following questions</w:t>
      </w:r>
      <w:r w:rsidRPr="001A41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7E52CE" w14:textId="77777777" w:rsidR="00927941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131A5D">
        <w:rPr>
          <w:rFonts w:ascii="Times New Roman" w:hAnsi="Times New Roman" w:cs="Times New Roman"/>
          <w:sz w:val="24"/>
          <w:szCs w:val="24"/>
        </w:rPr>
        <w:t xml:space="preserve">Before </w:t>
      </w:r>
      <w:r w:rsidRPr="005451ED">
        <w:rPr>
          <w:rFonts w:ascii="Times New Roman" w:hAnsi="Times New Roman" w:cs="Times New Roman"/>
          <w:sz w:val="24"/>
          <w:szCs w:val="24"/>
        </w:rPr>
        <w:t>you were 18 years old, was a parent or other adult living in your home treated or hospitalized for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51ED">
        <w:rPr>
          <w:rFonts w:ascii="Times New Roman" w:hAnsi="Times New Roman" w:cs="Times New Roman"/>
          <w:sz w:val="24"/>
          <w:szCs w:val="24"/>
        </w:rPr>
        <w:t xml:space="preserve">mental illness? </w:t>
      </w:r>
    </w:p>
    <w:p w14:paraId="313B860D" w14:textId="77777777" w:rsidR="00927941" w:rsidRPr="005451ED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51ED">
        <w:rPr>
          <w:rFonts w:ascii="Times New Roman" w:hAnsi="Times New Roman" w:cs="Times New Roman"/>
          <w:sz w:val="24"/>
          <w:szCs w:val="24"/>
        </w:rPr>
        <w:t>Before you were 18 years old, did a parent or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51ED">
        <w:rPr>
          <w:rFonts w:ascii="Times New Roman" w:hAnsi="Times New Roman" w:cs="Times New Roman"/>
          <w:sz w:val="24"/>
          <w:szCs w:val="24"/>
        </w:rPr>
        <w:t>adult living in your home attempt suicide?</w:t>
      </w:r>
    </w:p>
    <w:p w14:paraId="53926116" w14:textId="77777777" w:rsidR="00927941" w:rsidRPr="005451ED" w:rsidRDefault="00927941" w:rsidP="00927941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</w:t>
      </w:r>
      <w:r w:rsidRPr="005451ED">
        <w:rPr>
          <w:rFonts w:ascii="Times New Roman" w:hAnsi="Times New Roman" w:cs="Times New Roman"/>
          <w:sz w:val="24"/>
          <w:szCs w:val="24"/>
        </w:rPr>
        <w:t xml:space="preserve"> you were 18 years old, did a parent or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51ED">
        <w:rPr>
          <w:rFonts w:ascii="Times New Roman" w:hAnsi="Times New Roman" w:cs="Times New Roman"/>
          <w:sz w:val="24"/>
          <w:szCs w:val="24"/>
        </w:rPr>
        <w:t>adult living in your home actually commit suicide?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451E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C1D8D48" w14:textId="77777777" w:rsidR="00287766" w:rsidRDefault="00287766"/>
    <w:sectPr w:rsidR="00287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B7420E"/>
    <w:multiLevelType w:val="hybridMultilevel"/>
    <w:tmpl w:val="72E2D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4F1500"/>
    <w:multiLevelType w:val="hybridMultilevel"/>
    <w:tmpl w:val="6DEA3B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941"/>
    <w:rsid w:val="00287766"/>
    <w:rsid w:val="0030441A"/>
    <w:rsid w:val="00453A2C"/>
    <w:rsid w:val="0092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958F7"/>
  <w15:chartTrackingRefBased/>
  <w15:docId w15:val="{C28B8D4B-00FD-4263-ABC9-554E5CA8D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941"/>
    <w:pPr>
      <w:ind w:left="720"/>
      <w:contextualSpacing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453A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3A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iaaa.nih.gov/sites/default/files/section%2013_Final_11_17_14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1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Cano</dc:creator>
  <cp:keywords/>
  <dc:description/>
  <cp:lastModifiedBy>Manuel Cano</cp:lastModifiedBy>
  <cp:revision>3</cp:revision>
  <dcterms:created xsi:type="dcterms:W3CDTF">2020-09-06T21:25:00Z</dcterms:created>
  <dcterms:modified xsi:type="dcterms:W3CDTF">2020-10-14T15:49:00Z</dcterms:modified>
</cp:coreProperties>
</file>